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0D2D1" w14:textId="0FBE36C3" w:rsidR="005663FA" w:rsidRPr="003E15AF" w:rsidRDefault="00C80E01" w:rsidP="005663FA">
      <w:pPr>
        <w:keepNext/>
        <w:spacing w:after="200" w:line="240" w:lineRule="auto"/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>Supplementary Table 1</w:t>
      </w:r>
      <w:r w:rsidR="005663FA">
        <w:rPr>
          <w:rFonts w:ascii="Times New Roman" w:eastAsiaTheme="minorHAnsi" w:hAnsi="Times New Roman" w:cs="Times New Roman"/>
          <w:noProof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-</w:t>
      </w:r>
      <w:r w:rsidR="005663FA" w:rsidRPr="003E15AF"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Comparison of Pre and Post testing changes in physical variables for the Intervention and Control groups. </w:t>
      </w:r>
    </w:p>
    <w:tbl>
      <w:tblPr>
        <w:tblStyle w:val="PlainTable5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2"/>
        <w:gridCol w:w="1900"/>
        <w:gridCol w:w="2614"/>
        <w:gridCol w:w="1348"/>
      </w:tblGrid>
      <w:tr w:rsidR="005663FA" w:rsidRPr="003E15AF" w14:paraId="08E5ACA1" w14:textId="77777777" w:rsidTr="00E86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7D47FA8" w14:textId="77777777" w:rsidR="005663FA" w:rsidRPr="003E15AF" w:rsidRDefault="005663FA" w:rsidP="00E86AA5">
            <w:pPr>
              <w:ind w:right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E3220E2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4243135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B806D15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663FA" w:rsidRPr="003E15AF" w14:paraId="3F735DB6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single" w:sz="8" w:space="0" w:color="auto"/>
            </w:tcBorders>
            <w:shd w:val="clear" w:color="auto" w:fill="auto"/>
          </w:tcPr>
          <w:p w14:paraId="6E1C4279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PA hours (1-5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</w:tcPr>
          <w:p w14:paraId="4D2F1FAE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0 ± 0.9</w:t>
            </w:r>
          </w:p>
        </w:tc>
        <w:tc>
          <w:tcPr>
            <w:tcW w:w="2614" w:type="dxa"/>
            <w:tcBorders>
              <w:top w:val="single" w:sz="8" w:space="0" w:color="auto"/>
            </w:tcBorders>
            <w:shd w:val="clear" w:color="auto" w:fill="auto"/>
          </w:tcPr>
          <w:p w14:paraId="23DF3CA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5 ± 0.9 *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</w:tcPr>
          <w:p w14:paraId="46261EAB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5663FA" w:rsidRPr="003E15AF" w14:paraId="08DC9CA2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47DEF5EB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hange in VO</w:t>
            </w:r>
            <w:r w:rsidRPr="003E15A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2</w:t>
            </w:r>
            <w:r w:rsidRPr="003E15A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x (ml/kg/min)</w:t>
            </w:r>
          </w:p>
        </w:tc>
        <w:tc>
          <w:tcPr>
            <w:tcW w:w="1900" w:type="dxa"/>
            <w:shd w:val="clear" w:color="auto" w:fill="auto"/>
          </w:tcPr>
          <w:p w14:paraId="4F8D1A4D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3 ± 2.9</w:t>
            </w:r>
          </w:p>
        </w:tc>
        <w:tc>
          <w:tcPr>
            <w:tcW w:w="2614" w:type="dxa"/>
            <w:shd w:val="clear" w:color="auto" w:fill="auto"/>
          </w:tcPr>
          <w:p w14:paraId="7336E552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.9 ± 3.4 *</w:t>
            </w:r>
          </w:p>
        </w:tc>
        <w:tc>
          <w:tcPr>
            <w:tcW w:w="1348" w:type="dxa"/>
            <w:shd w:val="clear" w:color="auto" w:fill="auto"/>
          </w:tcPr>
          <w:p w14:paraId="1C086377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tr w:rsidR="005663FA" w:rsidRPr="003E15AF" w14:paraId="6B7DFD88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1271A282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Load max (W)</w:t>
            </w:r>
          </w:p>
        </w:tc>
        <w:tc>
          <w:tcPr>
            <w:tcW w:w="1900" w:type="dxa"/>
            <w:shd w:val="clear" w:color="auto" w:fill="auto"/>
          </w:tcPr>
          <w:p w14:paraId="2C741CC9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2 ± 17</w:t>
            </w:r>
          </w:p>
        </w:tc>
        <w:tc>
          <w:tcPr>
            <w:tcW w:w="2614" w:type="dxa"/>
            <w:shd w:val="clear" w:color="auto" w:fill="auto"/>
          </w:tcPr>
          <w:p w14:paraId="7D811066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2 ± 18 *</w:t>
            </w:r>
          </w:p>
        </w:tc>
        <w:tc>
          <w:tcPr>
            <w:tcW w:w="1348" w:type="dxa"/>
            <w:shd w:val="clear" w:color="auto" w:fill="auto"/>
          </w:tcPr>
          <w:p w14:paraId="5B5F20E6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5663FA" w:rsidRPr="003E15AF" w14:paraId="6696F25A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5B742C69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RER max</w:t>
            </w:r>
          </w:p>
        </w:tc>
        <w:tc>
          <w:tcPr>
            <w:tcW w:w="1900" w:type="dxa"/>
            <w:shd w:val="clear" w:color="auto" w:fill="auto"/>
          </w:tcPr>
          <w:p w14:paraId="12D8A877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01 ± 0.08</w:t>
            </w:r>
          </w:p>
        </w:tc>
        <w:tc>
          <w:tcPr>
            <w:tcW w:w="2614" w:type="dxa"/>
            <w:shd w:val="clear" w:color="auto" w:fill="auto"/>
          </w:tcPr>
          <w:p w14:paraId="1CC39B6C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-0.01 ± 0.06</w:t>
            </w:r>
          </w:p>
        </w:tc>
        <w:tc>
          <w:tcPr>
            <w:tcW w:w="1348" w:type="dxa"/>
            <w:shd w:val="clear" w:color="auto" w:fill="auto"/>
          </w:tcPr>
          <w:p w14:paraId="172E4EEF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</w:tr>
      <w:tr w:rsidR="005663FA" w:rsidRPr="003E15AF" w14:paraId="54E47F42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47DC4421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Press ups (n)</w:t>
            </w:r>
          </w:p>
        </w:tc>
        <w:tc>
          <w:tcPr>
            <w:tcW w:w="1900" w:type="dxa"/>
            <w:shd w:val="clear" w:color="auto" w:fill="auto"/>
          </w:tcPr>
          <w:p w14:paraId="682E933B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2 ± 7</w:t>
            </w:r>
          </w:p>
        </w:tc>
        <w:tc>
          <w:tcPr>
            <w:tcW w:w="2614" w:type="dxa"/>
            <w:shd w:val="clear" w:color="auto" w:fill="auto"/>
          </w:tcPr>
          <w:p w14:paraId="5DD33831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6 ± 8 *</w:t>
            </w:r>
          </w:p>
        </w:tc>
        <w:tc>
          <w:tcPr>
            <w:tcW w:w="1348" w:type="dxa"/>
            <w:shd w:val="clear" w:color="auto" w:fill="auto"/>
          </w:tcPr>
          <w:p w14:paraId="0B1F9003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5663FA" w:rsidRPr="003E15AF" w14:paraId="71D48676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5CF2DB58" w14:textId="77777777" w:rsidR="005663FA" w:rsidRPr="003E15AF" w:rsidRDefault="005663FA" w:rsidP="00E86A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Plank time (s)</w:t>
            </w:r>
          </w:p>
        </w:tc>
        <w:tc>
          <w:tcPr>
            <w:tcW w:w="1900" w:type="dxa"/>
            <w:shd w:val="clear" w:color="auto" w:fill="auto"/>
          </w:tcPr>
          <w:p w14:paraId="6BD5AD09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3 ± 18</w:t>
            </w:r>
          </w:p>
        </w:tc>
        <w:tc>
          <w:tcPr>
            <w:tcW w:w="2614" w:type="dxa"/>
            <w:shd w:val="clear" w:color="auto" w:fill="auto"/>
          </w:tcPr>
          <w:p w14:paraId="7F5C2BF3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8 ± 23 ***</w:t>
            </w:r>
          </w:p>
        </w:tc>
        <w:tc>
          <w:tcPr>
            <w:tcW w:w="1348" w:type="dxa"/>
            <w:shd w:val="clear" w:color="auto" w:fill="auto"/>
          </w:tcPr>
          <w:p w14:paraId="0E0F08E2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5663FA" w:rsidRPr="003E15AF" w14:paraId="2BF6938C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shd w:val="clear" w:color="auto" w:fill="auto"/>
          </w:tcPr>
          <w:p w14:paraId="01375E33" w14:textId="77777777" w:rsidR="005663FA" w:rsidRPr="003E15AF" w:rsidRDefault="005663FA" w:rsidP="00E86AA5">
            <w:pPr>
              <w:tabs>
                <w:tab w:val="right" w:pos="293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hange in Weight (Kg)</w:t>
            </w: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900" w:type="dxa"/>
            <w:shd w:val="clear" w:color="auto" w:fill="auto"/>
          </w:tcPr>
          <w:p w14:paraId="44256B6C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-0.1 ± 1.7</w:t>
            </w:r>
          </w:p>
        </w:tc>
        <w:tc>
          <w:tcPr>
            <w:tcW w:w="2614" w:type="dxa"/>
            <w:shd w:val="clear" w:color="auto" w:fill="auto"/>
          </w:tcPr>
          <w:p w14:paraId="6A96DE1B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-0.2 ± 2.2</w:t>
            </w:r>
          </w:p>
        </w:tc>
        <w:tc>
          <w:tcPr>
            <w:tcW w:w="1348" w:type="dxa"/>
            <w:shd w:val="clear" w:color="auto" w:fill="auto"/>
          </w:tcPr>
          <w:p w14:paraId="38D3AF3D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</w:tbl>
    <w:p w14:paraId="2D873A47" w14:textId="77777777" w:rsidR="005663FA" w:rsidRPr="003E15AF" w:rsidRDefault="005663FA" w:rsidP="00566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D37628" w14:textId="3AEE0825" w:rsidR="005663FA" w:rsidRPr="003E15AF" w:rsidRDefault="00C80E01" w:rsidP="005663FA">
      <w:pPr>
        <w:keepNext/>
        <w:spacing w:after="200" w:line="240" w:lineRule="auto"/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>Supplementary Table 2</w:t>
      </w:r>
      <w:r w:rsidR="005663FA">
        <w:rPr>
          <w:rFonts w:ascii="Times New Roman" w:eastAsiaTheme="minorHAnsi" w:hAnsi="Times New Roman" w:cs="Times New Roman"/>
          <w:noProof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-</w:t>
      </w:r>
      <w:r w:rsidR="005663FA" w:rsidRPr="003E15AF">
        <w:rPr>
          <w:rFonts w:ascii="Times New Roman" w:eastAsiaTheme="minorHAnsi" w:hAnsi="Times New Roman" w:cs="Times New Roman"/>
          <w:noProof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Multiple</w:t>
      </w:r>
      <w:r w:rsidR="005663FA" w:rsidRPr="003E15AF"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linear regression outputs predicting fitness intervention outcomes from personality traits.</w:t>
      </w:r>
    </w:p>
    <w:tbl>
      <w:tblPr>
        <w:tblStyle w:val="PlainTable5"/>
        <w:tblW w:w="466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8"/>
        <w:gridCol w:w="1129"/>
        <w:gridCol w:w="955"/>
        <w:gridCol w:w="1112"/>
        <w:gridCol w:w="862"/>
        <w:gridCol w:w="1121"/>
      </w:tblGrid>
      <w:tr w:rsidR="005663FA" w:rsidRPr="003E15AF" w14:paraId="49D20995" w14:textId="77777777" w:rsidTr="00E86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2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68B77E" w14:textId="77777777" w:rsidR="005663FA" w:rsidRPr="003E15AF" w:rsidRDefault="005663FA" w:rsidP="00E86A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544A3F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B114D3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78B67E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FE09CC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E15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CA7AB3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E15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E15AF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proofErr w:type="spellStart"/>
            <w:r w:rsidRPr="003E15AF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bscript"/>
              </w:rPr>
              <w:t>adj</w:t>
            </w:r>
            <w:proofErr w:type="spellEnd"/>
          </w:p>
        </w:tc>
      </w:tr>
      <w:tr w:rsidR="005663FA" w:rsidRPr="003E15AF" w14:paraId="23DE7FE6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9C669D4" w14:textId="77777777" w:rsidR="005663FA" w:rsidRPr="003E15AF" w:rsidRDefault="005663FA" w:rsidP="00E86A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Change in peak cycling power output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6BD6B58A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FF72EF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E901C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F6300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9D0BE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4AC28506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29DD7260" w14:textId="77777777" w:rsidR="005663FA" w:rsidRPr="003E15AF" w:rsidRDefault="005663FA" w:rsidP="00E86A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F79875C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44A9246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, 4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BDA7251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660585B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92A671C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5663FA" w:rsidRPr="003E15AF" w14:paraId="0E022AC9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23760794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Change in weekly exercise hours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20D8ECA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5D2B7C93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6856FF26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6C874D49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shd w:val="clear" w:color="auto" w:fill="auto"/>
            <w:vAlign w:val="center"/>
          </w:tcPr>
          <w:p w14:paraId="1DACECB9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3EE82E6D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04300FA1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2D44637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49684B2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, 46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D6D7CE6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C5D7465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84735CF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5663FA" w:rsidRPr="003E15AF" w14:paraId="16406CD5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6C49D879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Change RER max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80281BB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337D2CD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4F9EE39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1D8D8E31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shd w:val="clear" w:color="auto" w:fill="auto"/>
            <w:vAlign w:val="center"/>
          </w:tcPr>
          <w:p w14:paraId="5A94B71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29E0513F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409BF6CE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A5804FE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DC45B0A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, 4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0E57582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DD9E521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B37E1DA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5663FA" w:rsidRPr="003E15AF" w14:paraId="6ED0DEC9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right w:val="single" w:sz="8" w:space="0" w:color="auto"/>
            </w:tcBorders>
            <w:shd w:val="clear" w:color="auto" w:fill="auto"/>
          </w:tcPr>
          <w:p w14:paraId="1D99AAD7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Change in Stress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B3BC27D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EA0FAB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70BF3F5B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73EE701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shd w:val="clear" w:color="auto" w:fill="auto"/>
            <w:vAlign w:val="center"/>
          </w:tcPr>
          <w:p w14:paraId="1D4EB05F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37C9C118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DFFC0A6" w14:textId="77777777" w:rsidR="005663FA" w:rsidRPr="003E15AF" w:rsidRDefault="005663FA" w:rsidP="00E86AA5">
            <w:pPr>
              <w:ind w:left="39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647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78E956B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4070009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, 4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B995520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4639034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AA00418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</w:tbl>
    <w:p w14:paraId="52018E49" w14:textId="77777777" w:rsidR="005663FA" w:rsidRDefault="005663FA" w:rsidP="005663FA">
      <w:pPr>
        <w:spacing w:line="240" w:lineRule="auto"/>
        <w:rPr>
          <w:rFonts w:ascii="Times New Roman" w:eastAsiaTheme="minorHAnsi" w:hAnsi="Times New Roman" w:cs="Times New Roman"/>
          <w:i/>
          <w:iCs/>
          <w:color w:val="0E2841" w:themeColor="text2"/>
          <w:sz w:val="24"/>
          <w:szCs w:val="24"/>
        </w:rPr>
      </w:pPr>
      <w:bookmarkStart w:id="0" w:name="_Ref111834468"/>
    </w:p>
    <w:p w14:paraId="20BC54D2" w14:textId="6C668AEA" w:rsidR="005663FA" w:rsidRPr="003E15AF" w:rsidRDefault="005663FA" w:rsidP="005663FA">
      <w:pPr>
        <w:spacing w:line="240" w:lineRule="auto"/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i/>
          <w:iCs/>
          <w:color w:val="0E2841" w:themeColor="text2"/>
          <w:sz w:val="24"/>
          <w:szCs w:val="24"/>
        </w:rPr>
        <w:br/>
      </w:r>
      <w:bookmarkEnd w:id="0"/>
      <w:r w:rsidR="00C80E01"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>Supplementary Table 3</w:t>
      </w:r>
      <w:r w:rsidRPr="003E15AF">
        <w:rPr>
          <w:rFonts w:ascii="Times New Roman" w:eastAsiaTheme="minorHAnsi" w:hAnsi="Times New Roman" w:cs="Times New Roman"/>
          <w:color w:val="000000" w:themeColor="text1"/>
          <w:kern w:val="0"/>
          <w:sz w:val="18"/>
          <w:szCs w:val="18"/>
          <w:lang w:eastAsia="en-US"/>
          <w14:ligatures w14:val="none"/>
        </w:rPr>
        <w:t xml:space="preserve"> – Logistic regression outputs to determine the likelihood of participants engaging in the intervention programme. </w:t>
      </w:r>
    </w:p>
    <w:tbl>
      <w:tblPr>
        <w:tblStyle w:val="PlainTable5"/>
        <w:tblW w:w="40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66"/>
        <w:gridCol w:w="1119"/>
        <w:gridCol w:w="1118"/>
        <w:gridCol w:w="1140"/>
        <w:gridCol w:w="1128"/>
      </w:tblGrid>
      <w:tr w:rsidR="005663FA" w:rsidRPr="003E15AF" w14:paraId="3366538A" w14:textId="77777777" w:rsidTr="00E86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0ECF02" w14:textId="77777777" w:rsidR="005663FA" w:rsidRPr="003E15AF" w:rsidRDefault="005663FA" w:rsidP="00E86A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286DF1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50EBE3E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1A54EEE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DD1C459" w14:textId="77777777" w:rsidR="005663FA" w:rsidRPr="003E15AF" w:rsidRDefault="005663FA" w:rsidP="00E8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663FA" w:rsidRPr="003E15AF" w14:paraId="0631F668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779FA5D4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Recorded HR data</w:t>
            </w:r>
          </w:p>
        </w:tc>
        <w:tc>
          <w:tcPr>
            <w:tcW w:w="729" w:type="pct"/>
            <w:shd w:val="clear" w:color="auto" w:fill="auto"/>
          </w:tcPr>
          <w:p w14:paraId="42A9A7E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auto"/>
          </w:tcPr>
          <w:p w14:paraId="019B4CB9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3DDAF5BA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shd w:val="clear" w:color="auto" w:fill="auto"/>
          </w:tcPr>
          <w:p w14:paraId="1411B3F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321A7332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45C6A7EE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729" w:type="pct"/>
            <w:shd w:val="clear" w:color="auto" w:fill="auto"/>
          </w:tcPr>
          <w:p w14:paraId="71253F7B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</w:tcPr>
          <w:p w14:paraId="3D0152B6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43" w:type="pct"/>
            <w:shd w:val="clear" w:color="auto" w:fill="auto"/>
          </w:tcPr>
          <w:p w14:paraId="76CEE1DC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735" w:type="pct"/>
            <w:shd w:val="clear" w:color="auto" w:fill="auto"/>
          </w:tcPr>
          <w:p w14:paraId="79BBBBA4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</w:tr>
      <w:tr w:rsidR="005663FA" w:rsidRPr="003E15AF" w14:paraId="341E708F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3BC21F4E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Returned for post testing</w:t>
            </w:r>
          </w:p>
        </w:tc>
        <w:tc>
          <w:tcPr>
            <w:tcW w:w="729" w:type="pct"/>
            <w:shd w:val="clear" w:color="auto" w:fill="auto"/>
          </w:tcPr>
          <w:p w14:paraId="2137BA85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auto"/>
          </w:tcPr>
          <w:p w14:paraId="71FB493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5034DF6E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shd w:val="clear" w:color="auto" w:fill="auto"/>
          </w:tcPr>
          <w:p w14:paraId="176C62FE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3F5500CE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0ED0DFF7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729" w:type="pct"/>
            <w:shd w:val="clear" w:color="auto" w:fill="auto"/>
          </w:tcPr>
          <w:p w14:paraId="7E2CBB2D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</w:tcPr>
          <w:p w14:paraId="1515B33F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43" w:type="pct"/>
            <w:shd w:val="clear" w:color="auto" w:fill="auto"/>
          </w:tcPr>
          <w:p w14:paraId="7C8A4223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735" w:type="pct"/>
            <w:shd w:val="clear" w:color="auto" w:fill="auto"/>
          </w:tcPr>
          <w:p w14:paraId="5F183924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</w:tr>
      <w:tr w:rsidR="005663FA" w:rsidRPr="003E15AF" w14:paraId="1055E4EA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3B0CB9CD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729" w:type="pct"/>
            <w:shd w:val="clear" w:color="auto" w:fill="auto"/>
          </w:tcPr>
          <w:p w14:paraId="7240B494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</w:tcPr>
          <w:p w14:paraId="375C7A11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43" w:type="pct"/>
            <w:shd w:val="clear" w:color="auto" w:fill="auto"/>
          </w:tcPr>
          <w:p w14:paraId="71C3B205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35" w:type="pct"/>
            <w:shd w:val="clear" w:color="auto" w:fill="auto"/>
          </w:tcPr>
          <w:p w14:paraId="7B914D78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5663FA" w:rsidRPr="003E15AF" w14:paraId="22973C39" w14:textId="77777777" w:rsidTr="00E86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4A3BA346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DV: Is part of an endurance club</w:t>
            </w:r>
          </w:p>
        </w:tc>
        <w:tc>
          <w:tcPr>
            <w:tcW w:w="729" w:type="pct"/>
            <w:shd w:val="clear" w:color="auto" w:fill="auto"/>
          </w:tcPr>
          <w:p w14:paraId="6CF38C18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auto"/>
          </w:tcPr>
          <w:p w14:paraId="5652627D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3199334C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shd w:val="clear" w:color="auto" w:fill="auto"/>
          </w:tcPr>
          <w:p w14:paraId="5D51B4F0" w14:textId="77777777" w:rsidR="005663FA" w:rsidRPr="003E15AF" w:rsidRDefault="005663FA" w:rsidP="00E8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3FA" w:rsidRPr="003E15AF" w14:paraId="3017F4E8" w14:textId="77777777" w:rsidTr="00E8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shd w:val="clear" w:color="auto" w:fill="auto"/>
          </w:tcPr>
          <w:p w14:paraId="1EEE12CD" w14:textId="77777777" w:rsidR="005663FA" w:rsidRPr="003E15AF" w:rsidRDefault="005663FA" w:rsidP="00E86AA5">
            <w:pPr>
              <w:ind w:left="322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729" w:type="pct"/>
            <w:shd w:val="clear" w:color="auto" w:fill="auto"/>
          </w:tcPr>
          <w:p w14:paraId="2E540FE0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9F1D033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43" w:type="pct"/>
            <w:shd w:val="clear" w:color="auto" w:fill="auto"/>
          </w:tcPr>
          <w:p w14:paraId="7CCD2DD5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35" w:type="pct"/>
            <w:shd w:val="clear" w:color="auto" w:fill="auto"/>
          </w:tcPr>
          <w:p w14:paraId="66644780" w14:textId="77777777" w:rsidR="005663FA" w:rsidRPr="003E15AF" w:rsidRDefault="005663FA" w:rsidP="00E8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5AF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</w:tr>
    </w:tbl>
    <w:p w14:paraId="5E5583C9" w14:textId="77777777" w:rsidR="00961752" w:rsidRDefault="00961752" w:rsidP="005663FA"/>
    <w:sectPr w:rsidR="00961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FA"/>
    <w:rsid w:val="00113A47"/>
    <w:rsid w:val="001B1C99"/>
    <w:rsid w:val="00287CCB"/>
    <w:rsid w:val="00371E8B"/>
    <w:rsid w:val="003F7140"/>
    <w:rsid w:val="005663FA"/>
    <w:rsid w:val="005677EE"/>
    <w:rsid w:val="00653A78"/>
    <w:rsid w:val="0065630B"/>
    <w:rsid w:val="00840593"/>
    <w:rsid w:val="00935167"/>
    <w:rsid w:val="00961752"/>
    <w:rsid w:val="009C13FA"/>
    <w:rsid w:val="00C80E01"/>
    <w:rsid w:val="00D832A8"/>
    <w:rsid w:val="00E7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D842"/>
  <w15:chartTrackingRefBased/>
  <w15:docId w15:val="{911823B8-535F-41CC-9416-37E9FE84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FA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66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663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663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663FA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663F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663FA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66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F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663F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663F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6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, Benjamin</dc:creator>
  <cp:keywords/>
  <dc:description/>
  <cp:lastModifiedBy>Rachael Durham</cp:lastModifiedBy>
  <cp:revision>2</cp:revision>
  <dcterms:created xsi:type="dcterms:W3CDTF">2025-05-13T09:16:00Z</dcterms:created>
  <dcterms:modified xsi:type="dcterms:W3CDTF">2025-05-13T09:16:00Z</dcterms:modified>
</cp:coreProperties>
</file>